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86A" w:rsidRPr="00EF1ACC" w:rsidRDefault="002105D3" w:rsidP="00B9586A">
      <w:pPr>
        <w:widowControl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24"/>
          <w:sz w:val="29"/>
          <w:szCs w:val="29"/>
        </w:rPr>
        <w:t>Table S</w:t>
      </w:r>
      <w:r w:rsidR="00B9586A" w:rsidRPr="00EF1ACC">
        <w:rPr>
          <w:rFonts w:ascii="Times New Roman" w:eastAsia="맑은 고딕" w:hAnsi="Times New Roman" w:cs="Times New Roman"/>
          <w:b/>
          <w:bCs/>
          <w:color w:val="000000"/>
          <w:kern w:val="24"/>
          <w:sz w:val="29"/>
          <w:szCs w:val="29"/>
        </w:rPr>
        <w:t xml:space="preserve">2. Univariate logistic regression analysis of </w:t>
      </w:r>
      <w:r w:rsidR="004235F8">
        <w:rPr>
          <w:rFonts w:ascii="Times New Roman" w:eastAsia="맑은 고딕" w:hAnsi="Times New Roman" w:cs="Times New Roman"/>
          <w:b/>
          <w:bCs/>
          <w:color w:val="000000"/>
          <w:kern w:val="24"/>
          <w:sz w:val="29"/>
          <w:szCs w:val="29"/>
        </w:rPr>
        <w:t>intensive care unit (</w:t>
      </w:r>
      <w:r w:rsidR="00B9586A" w:rsidRPr="00EF1ACC">
        <w:rPr>
          <w:rFonts w:ascii="Times New Roman" w:eastAsia="맑은 고딕" w:hAnsi="Times New Roman" w:cs="Times New Roman"/>
          <w:b/>
          <w:bCs/>
          <w:color w:val="000000"/>
          <w:kern w:val="24"/>
          <w:sz w:val="29"/>
          <w:szCs w:val="29"/>
        </w:rPr>
        <w:t>ICU</w:t>
      </w:r>
      <w:r w:rsidR="004235F8">
        <w:rPr>
          <w:rFonts w:ascii="Times New Roman" w:eastAsia="맑은 고딕" w:hAnsi="Times New Roman" w:cs="Times New Roman"/>
          <w:b/>
          <w:bCs/>
          <w:color w:val="000000"/>
          <w:kern w:val="24"/>
          <w:sz w:val="29"/>
          <w:szCs w:val="29"/>
        </w:rPr>
        <w:t>)</w:t>
      </w:r>
      <w:r w:rsidR="00B9586A" w:rsidRPr="00EF1ACC">
        <w:rPr>
          <w:rFonts w:ascii="Times New Roman" w:eastAsia="맑은 고딕" w:hAnsi="Times New Roman" w:cs="Times New Roman"/>
          <w:b/>
          <w:bCs/>
          <w:color w:val="000000"/>
          <w:kern w:val="24"/>
          <w:sz w:val="29"/>
          <w:szCs w:val="29"/>
        </w:rPr>
        <w:t xml:space="preserve"> mortality</w:t>
      </w:r>
    </w:p>
    <w:p w:rsidR="00B9586A" w:rsidRPr="00B002AD" w:rsidRDefault="00B9586A" w:rsidP="00B9586A">
      <w:pPr>
        <w:rPr>
          <w:rFonts w:ascii="Times New Roman" w:hAnsi="Times New Roman" w:cs="Times New Roman"/>
        </w:rPr>
      </w:pPr>
    </w:p>
    <w:tbl>
      <w:tblPr>
        <w:tblW w:w="13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36"/>
        <w:gridCol w:w="3075"/>
        <w:gridCol w:w="3075"/>
        <w:gridCol w:w="3075"/>
        <w:gridCol w:w="1159"/>
      </w:tblGrid>
      <w:tr w:rsidR="00B9586A" w:rsidRPr="00EF1ACC" w:rsidTr="00D25729">
        <w:trPr>
          <w:trHeight w:val="280"/>
        </w:trPr>
        <w:tc>
          <w:tcPr>
            <w:tcW w:w="3436" w:type="dxa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40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Cs w:val="20"/>
              </w:rPr>
              <w:t>Variables</w:t>
            </w:r>
          </w:p>
        </w:tc>
        <w:tc>
          <w:tcPr>
            <w:tcW w:w="3075" w:type="dxa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Cs w:val="20"/>
              </w:rPr>
              <w:t xml:space="preserve"> All patients (n = 264)</w:t>
            </w:r>
          </w:p>
        </w:tc>
        <w:tc>
          <w:tcPr>
            <w:tcW w:w="3075" w:type="dxa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40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Cs w:val="20"/>
              </w:rPr>
              <w:t>30-day ICU survivor (n=155)</w:t>
            </w:r>
          </w:p>
        </w:tc>
        <w:tc>
          <w:tcPr>
            <w:tcW w:w="3075" w:type="dxa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Cs w:val="20"/>
              </w:rPr>
              <w:t>30-day ICU non-survivor (n=109)</w:t>
            </w:r>
          </w:p>
        </w:tc>
        <w:tc>
          <w:tcPr>
            <w:tcW w:w="1159" w:type="dxa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40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Cs w:val="20"/>
              </w:rPr>
              <w:t>P value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years old)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67.2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9.8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6.3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9.9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F81A4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8.5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± </w:t>
            </w:r>
            <w:del w:id="0" w:author="SNUH" w:date="2018-11-23T11:28:00Z">
              <w:r w:rsidRPr="00EF1ACC" w:rsidDel="00F81A4C">
                <w:rPr>
                  <w:rFonts w:ascii="Times New Roman" w:eastAsia="굴림" w:hAnsi="Times New Roman" w:cs="Times New Roman"/>
                  <w:color w:val="000000"/>
                  <w:szCs w:val="20"/>
                </w:rPr>
                <w:delText xml:space="preserve"> </w:delText>
              </w:r>
            </w:del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9.4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8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Sex (male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209 (79.2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121 (78.1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88 (80.7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9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Comorbidity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, n</w:t>
            </w:r>
            <w:ins w:id="1" w:author="SNUH" w:date="2018-11-23T17:44:00Z">
              <w:r w:rsidR="00913E87">
                <w:rPr>
                  <w:rFonts w:ascii="Times New Roman" w:eastAsia="굴림" w:hAnsi="Times New Roman" w:cs="Times New Roman"/>
                  <w:color w:val="000000"/>
                  <w:kern w:val="24"/>
                  <w:szCs w:val="20"/>
                </w:rPr>
                <w:t xml:space="preserve"> </w:t>
              </w:r>
            </w:ins>
            <w:r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 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Cardiovascular disease 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 32 (12.1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19 (12.3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13 (11.9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0.935</w:t>
            </w:r>
          </w:p>
        </w:tc>
      </w:tr>
      <w:tr w:rsidR="00B9586A" w:rsidRPr="00EF1ACC" w:rsidTr="00D25729">
        <w:trPr>
          <w:trHeight w:val="355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ind w:firstLine="101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Cerebrovascular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 13 (4.9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8 (5.2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5 (4.6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0.832 </w:t>
            </w:r>
          </w:p>
        </w:tc>
      </w:tr>
      <w:tr w:rsidR="00B9586A" w:rsidRPr="00EF1ACC" w:rsidTr="00D25729">
        <w:trPr>
          <w:trHeight w:val="355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ind w:firstLine="101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ulmonary diseas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81 (30.7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30 (27.5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 51 (32.9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0.351</w:t>
            </w:r>
          </w:p>
        </w:tc>
      </w:tr>
      <w:tr w:rsidR="00B9586A" w:rsidRPr="00EF1ACC" w:rsidTr="00D25729">
        <w:trPr>
          <w:trHeight w:val="355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ind w:firstLine="101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Diabetes mellitu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56 (21.2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 34 (21.9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szCs w:val="20"/>
              </w:rPr>
              <w:t>22 (20.2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337" w:lineRule="exac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0.732</w:t>
            </w:r>
          </w:p>
        </w:tc>
      </w:tr>
      <w:tr w:rsidR="003A275E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3A275E" w:rsidRPr="00F564C1" w:rsidRDefault="003A275E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24"/>
                <w:szCs w:val="20"/>
                <w:highlight w:val="yellow"/>
              </w:rPr>
              <w:t>Histology, n</w:t>
            </w:r>
            <w:ins w:id="2" w:author="SNUH" w:date="2018-11-23T17:44:00Z">
              <w:r w:rsidR="00913E87">
                <w:rPr>
                  <w:rFonts w:ascii="Times New Roman" w:eastAsia="굴림" w:hAnsi="Times New Roman" w:cs="Times New Roman"/>
                  <w:color w:val="000000"/>
                  <w:kern w:val="24"/>
                  <w:szCs w:val="20"/>
                  <w:highlight w:val="yellow"/>
                </w:rPr>
                <w:t xml:space="preserve"> </w:t>
              </w:r>
            </w:ins>
            <w:r w:rsidRPr="00F564C1"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  <w:t>(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3A275E" w:rsidP="00D2572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3A275E" w:rsidP="00D2572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3A275E" w:rsidP="0051316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513169" w:rsidP="0051316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0.290</w:t>
            </w:r>
          </w:p>
        </w:tc>
      </w:tr>
      <w:tr w:rsidR="003A275E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3A275E" w:rsidRPr="00F564C1" w:rsidRDefault="003A275E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24"/>
                <w:szCs w:val="20"/>
                <w:highlight w:val="yellow"/>
              </w:rPr>
              <w:t xml:space="preserve"> ADC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E44584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110 (41.7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8966F3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70 (</w:t>
            </w:r>
            <w:r w:rsidRPr="00F564C1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>45.2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8966F3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40</w:t>
            </w:r>
            <w:r w:rsidRPr="00F564C1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 xml:space="preserve"> (36.7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3A275E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3A275E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3A275E" w:rsidRPr="00F564C1" w:rsidRDefault="003A275E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24"/>
                <w:szCs w:val="20"/>
                <w:highlight w:val="yellow"/>
              </w:rPr>
              <w:t xml:space="preserve"> </w:t>
            </w:r>
            <w:r w:rsidRPr="00F564C1"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  <w:t>SqCC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E44584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65 (24.6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8966F3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41 (</w:t>
            </w:r>
            <w:r w:rsidRPr="00F564C1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>26.5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8966F3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 xml:space="preserve">24 </w:t>
            </w:r>
            <w:r w:rsidRPr="00F564C1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>(22.0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3A275E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3A275E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3A275E" w:rsidRPr="00F564C1" w:rsidRDefault="003A275E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24"/>
                <w:szCs w:val="20"/>
                <w:highlight w:val="yellow"/>
              </w:rPr>
              <w:t xml:space="preserve"> P/D carcinoma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E44584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17 (</w:t>
            </w:r>
            <w:r w:rsidRPr="00F564C1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>6.5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8966F3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8 (5.2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8966F3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9 (</w:t>
            </w:r>
            <w:r w:rsidRPr="00F564C1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>8.3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3A275E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3A275E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3A275E" w:rsidRPr="00F564C1" w:rsidRDefault="003A275E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24"/>
                <w:szCs w:val="20"/>
                <w:highlight w:val="yellow"/>
              </w:rPr>
              <w:t xml:space="preserve"> NSCC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E44584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12 (4.6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8966F3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6 (3.9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8966F3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6 (5.5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3A275E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3A275E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3A275E" w:rsidRPr="00F564C1" w:rsidRDefault="003A275E" w:rsidP="003A275E">
            <w:pPr>
              <w:widowControl/>
              <w:autoSpaceDE/>
              <w:autoSpaceDN/>
              <w:spacing w:after="0" w:line="276" w:lineRule="auto"/>
              <w:ind w:firstLineChars="50" w:firstLine="10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24"/>
                <w:szCs w:val="20"/>
                <w:highlight w:val="yellow"/>
              </w:rPr>
              <w:t>Others</w:t>
            </w:r>
            <w:ins w:id="3" w:author="SNUH" w:date="2018-11-23T17:43:00Z">
              <w:r w:rsidR="001F0F51" w:rsidRPr="001F0F51">
                <w:rPr>
                  <w:rFonts w:ascii="Times New Roman" w:eastAsia="굴림" w:hAnsi="Times New Roman" w:cs="Times New Roman"/>
                  <w:color w:val="000000"/>
                  <w:kern w:val="24"/>
                  <w:szCs w:val="20"/>
                  <w:highlight w:val="yellow"/>
                  <w:vertAlign w:val="superscript"/>
                </w:rPr>
                <w:t>a</w:t>
              </w:r>
            </w:ins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E44584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18 (6.8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8966F3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7 (4.5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8966F3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1</w:t>
            </w:r>
            <w:r w:rsidRPr="00F564C1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>1 (10.1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3A275E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3A275E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3A275E" w:rsidRPr="00F564C1" w:rsidRDefault="003A275E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24"/>
                <w:szCs w:val="20"/>
                <w:highlight w:val="yellow"/>
              </w:rPr>
              <w:t xml:space="preserve"> SCLC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E44584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42 (</w:t>
            </w:r>
            <w:r w:rsidRPr="00F564C1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>15.9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8966F3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23 (14.8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8966F3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F564C1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19 (17.4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3A275E" w:rsidRPr="00F564C1" w:rsidRDefault="003A275E" w:rsidP="00E445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832674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832674" w:rsidRPr="00832674" w:rsidRDefault="00832674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24"/>
                <w:szCs w:val="20"/>
                <w:highlight w:val="yellow"/>
              </w:rPr>
              <w:t>Admission rou</w:t>
            </w:r>
            <w:r w:rsidRPr="00832674"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  <w:t>t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0.007</w:t>
            </w:r>
          </w:p>
        </w:tc>
      </w:tr>
      <w:tr w:rsidR="00832674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832674" w:rsidRPr="00832674" w:rsidRDefault="00832674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24"/>
                <w:szCs w:val="20"/>
                <w:highlight w:val="yellow"/>
              </w:rPr>
              <w:t xml:space="preserve"> Emergency departmen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111 (42.1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 xml:space="preserve">54 </w:t>
            </w:r>
            <w:r w:rsidRPr="00832674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>(34.8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57</w:t>
            </w:r>
            <w:r w:rsidRPr="00832674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 xml:space="preserve"> (52.3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832674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832674" w:rsidRPr="00832674" w:rsidRDefault="00832674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24"/>
                <w:szCs w:val="20"/>
                <w:highlight w:val="yellow"/>
              </w:rPr>
              <w:t xml:space="preserve"> Hospital ward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160 (</w:t>
            </w:r>
            <w:r w:rsidRPr="00832674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>56.8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98 (63.2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 xml:space="preserve">52 </w:t>
            </w:r>
            <w:r w:rsidRPr="00832674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>(47.7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832674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832674" w:rsidRPr="00832674" w:rsidRDefault="00832674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24"/>
                <w:szCs w:val="20"/>
                <w:highlight w:val="yellow"/>
              </w:rPr>
              <w:t xml:space="preserve"> Surgical I</w:t>
            </w:r>
            <w:r w:rsidRPr="00832674">
              <w:rPr>
                <w:rFonts w:ascii="Times New Roman" w:eastAsia="굴림" w:hAnsi="Times New Roman" w:cs="Times New Roman"/>
                <w:color w:val="000000"/>
                <w:kern w:val="24"/>
                <w:szCs w:val="20"/>
                <w:highlight w:val="yellow"/>
              </w:rPr>
              <w:t>CU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3 (1.1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3 (1.9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832674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highlight w:val="yellow"/>
              </w:rPr>
              <w:t>0 (0</w:t>
            </w:r>
            <w:r w:rsidRPr="00832674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  <w:t>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</w:tcPr>
          <w:p w:rsidR="00832674" w:rsidRPr="00832674" w:rsidRDefault="00832674" w:rsidP="0083267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lastRenderedPageBreak/>
              <w:t>Severity at ICU admiss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APS II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 55.3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20.0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51.1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19.0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61.4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19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APACHE II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3.0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9.8</w:t>
            </w: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0.4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8.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6.6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10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OFA score of 1</w:t>
            </w: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position w:val="6"/>
                <w:szCs w:val="20"/>
                <w:vertAlign w:val="superscript"/>
              </w:rPr>
              <w:t>st</w:t>
            </w: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ICU da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8.2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 4.5</w:t>
            </w: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7.0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4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9.9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4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Results of blood chemistr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aO2/FiO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F81A4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 178.3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± </w:t>
            </w:r>
            <w:del w:id="4" w:author="SNUH" w:date="2018-11-23T11:28:00Z">
              <w:r w:rsidRPr="00EF1ACC" w:rsidDel="00F81A4C">
                <w:rPr>
                  <w:rFonts w:ascii="Times New Roman" w:eastAsia="굴림" w:hAnsi="Times New Roman" w:cs="Times New Roman"/>
                  <w:color w:val="000000"/>
                  <w:szCs w:val="20"/>
                </w:rPr>
                <w:delText xml:space="preserve"> </w:delText>
              </w:r>
            </w:del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112.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197.0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120.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152.0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94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 0.001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ANC (k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F81A4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 11.2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± </w:t>
            </w:r>
            <w:del w:id="5" w:author="SNUH" w:date="2018-11-23T11:28:00Z">
              <w:r w:rsidRPr="00EF1ACC" w:rsidDel="00F81A4C">
                <w:rPr>
                  <w:rFonts w:ascii="Times New Roman" w:eastAsia="굴림" w:hAnsi="Times New Roman" w:cs="Times New Roman"/>
                  <w:color w:val="000000"/>
                  <w:szCs w:val="20"/>
                </w:rPr>
                <w:delText xml:space="preserve"> </w:delText>
              </w:r>
            </w:del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9.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F81A4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1.5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</w:t>
            </w:r>
            <w:del w:id="6" w:author="SNUH" w:date="2018-11-23T11:27:00Z">
              <w:r w:rsidRPr="00EF1ACC" w:rsidDel="00F81A4C">
                <w:rPr>
                  <w:rFonts w:ascii="Times New Roman" w:eastAsia="굴림" w:hAnsi="Times New Roman" w:cs="Times New Roman"/>
                  <w:color w:val="000000"/>
                  <w:szCs w:val="20"/>
                </w:rPr>
                <w:delText xml:space="preserve"> </w:delText>
              </w:r>
            </w:del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 9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F81A4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0.8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± </w:t>
            </w:r>
            <w:del w:id="7" w:author="SNUH" w:date="2018-11-23T11:28:00Z">
              <w:r w:rsidRPr="00EF1ACC" w:rsidDel="00F81A4C">
                <w:rPr>
                  <w:rFonts w:ascii="Times New Roman" w:eastAsia="굴림" w:hAnsi="Times New Roman" w:cs="Times New Roman"/>
                  <w:color w:val="000000"/>
                  <w:szCs w:val="20"/>
                </w:rPr>
                <w:delText xml:space="preserve"> </w:delText>
              </w:r>
            </w:del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10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44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latelet (k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 205.1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125.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28.7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120.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71.6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124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emoglobin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(g/dL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F81A4C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0.6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 xml:space="preserve">± </w:t>
            </w:r>
            <w:del w:id="8" w:author="SNUH" w:date="2018-11-23T11:28:00Z">
              <w:r w:rsidRPr="00EF1ACC" w:rsidDel="00F81A4C">
                <w:rPr>
                  <w:rFonts w:ascii="Times New Roman" w:eastAsia="굴림" w:hAnsi="Times New Roman" w:cs="Times New Roman"/>
                  <w:color w:val="000000"/>
                  <w:szCs w:val="20"/>
                </w:rPr>
                <w:delText xml:space="preserve"> </w:delText>
              </w:r>
            </w:del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2.0</w:t>
            </w: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0.8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1.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10.2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2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erum albumin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(g/dL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.9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0.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.9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0.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2.7 </w:t>
            </w:r>
            <w:r w:rsidRPr="00EF1ACC">
              <w:rPr>
                <w:rFonts w:ascii="Times New Roman" w:eastAsia="굴림" w:hAnsi="Times New Roman" w:cs="Times New Roman"/>
                <w:color w:val="000000"/>
                <w:szCs w:val="20"/>
              </w:rPr>
              <w:t>± 0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B9586A" w:rsidRPr="00EF1ACC" w:rsidTr="00D25729">
        <w:trPr>
          <w:trHeight w:val="272"/>
        </w:trPr>
        <w:tc>
          <w:tcPr>
            <w:tcW w:w="13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Treatment during ICU stay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, n</w:t>
            </w:r>
            <w:ins w:id="9" w:author="SNUH" w:date="2018-11-23T17:44:00Z">
              <w:r w:rsidR="00913E87">
                <w:rPr>
                  <w:rFonts w:ascii="Times New Roman" w:eastAsia="굴림" w:hAnsi="Times New Roman" w:cs="Times New Roman"/>
                  <w:color w:val="000000"/>
                  <w:kern w:val="24"/>
                  <w:szCs w:val="20"/>
                </w:rPr>
                <w:t xml:space="preserve"> </w:t>
              </w:r>
            </w:ins>
            <w:r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(%)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NIV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 (4.6%)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 (5.8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 (2.8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370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FNC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 (12.5%)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7 (17.4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 (5.5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MV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93 (73.1%)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9 (57.4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4 (95.4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Vasoactive agent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58 (59.9%)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 (48.4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3 (76.2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CRR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 (11.4%)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 (5.8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1 (19.3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Chemotherapy in ICU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9 (3.4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 (3.9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 (2.8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740</w:t>
            </w:r>
          </w:p>
        </w:tc>
      </w:tr>
      <w:tr w:rsidR="00B9586A" w:rsidRPr="00EF1ACC" w:rsidTr="00D25729">
        <w:trPr>
          <w:trHeight w:val="348"/>
        </w:trPr>
        <w:tc>
          <w:tcPr>
            <w:tcW w:w="343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ind w:firstLine="101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Intensivist referral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, n (%)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 133 (50.4%)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6 (49.0%)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7 (52.3%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40" w:type="dxa"/>
              <w:left w:w="79" w:type="dxa"/>
              <w:bottom w:w="40" w:type="dxa"/>
              <w:right w:w="79" w:type="dxa"/>
            </w:tcMar>
            <w:vAlign w:val="center"/>
            <w:hideMark/>
          </w:tcPr>
          <w:p w:rsidR="00B9586A" w:rsidRPr="00EF1ACC" w:rsidRDefault="00B9586A" w:rsidP="00D25729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EF1A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02</w:t>
            </w:r>
          </w:p>
        </w:tc>
      </w:tr>
    </w:tbl>
    <w:p w:rsidR="00B9586A" w:rsidRPr="00913E87" w:rsidRDefault="00913E87" w:rsidP="00B9586A">
      <w:pPr>
        <w:widowControl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kern w:val="0"/>
          <w:szCs w:val="24"/>
        </w:rPr>
      </w:pPr>
      <w:ins w:id="10" w:author="SNUH" w:date="2018-11-23T17:45:00Z">
        <w:r w:rsidRPr="00913E87">
          <w:rPr>
            <w:rFonts w:ascii="Times New Roman" w:hAnsi="Times New Roman" w:cs="Times New Roman"/>
          </w:rPr>
          <w:t>ADC = adenocarcinoma SqCC = squamous cell carcinoma P/D carcinoma = poorly differentiated carcinoma NSCC = non-small cell cancer SCLC = small cell lung cancer</w:t>
        </w:r>
        <w:r w:rsidRPr="00913E87"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t xml:space="preserve"> </w:t>
        </w:r>
      </w:ins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ICU </w:t>
      </w:r>
      <w:ins w:id="11" w:author="SNUH" w:date="2018-11-23T17:45:00Z">
        <w:r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t xml:space="preserve">= </w:t>
        </w:r>
      </w:ins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>intensive care unit</w:t>
      </w:r>
      <w:del w:id="12" w:author="SNUH" w:date="2018-11-23T17:46:00Z">
        <w:r w:rsidR="00B9586A" w:rsidRPr="00913E87" w:rsidDel="00913E87"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delText>,</w:delText>
        </w:r>
      </w:del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 SAPS II </w:t>
      </w:r>
      <w:ins w:id="13" w:author="SNUH" w:date="2018-11-23T17:45:00Z">
        <w:r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t xml:space="preserve">= </w:t>
        </w:r>
      </w:ins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>Simplified Acute Physiology Score II</w:t>
      </w:r>
      <w:del w:id="14" w:author="SNUH" w:date="2018-11-23T17:46:00Z">
        <w:r w:rsidR="00B9586A" w:rsidRPr="00913E87" w:rsidDel="00913E87"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delText>,</w:delText>
        </w:r>
      </w:del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 APACHE II </w:t>
      </w:r>
      <w:ins w:id="15" w:author="SNUH" w:date="2018-11-23T17:46:00Z">
        <w:r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t>=</w:t>
        </w:r>
      </w:ins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>Acute Physiology and Chronic Health Evaluation II</w:t>
      </w:r>
      <w:del w:id="16" w:author="SNUH" w:date="2018-11-23T17:46:00Z">
        <w:r w:rsidR="00B9586A" w:rsidRPr="00913E87" w:rsidDel="00913E87"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delText>,</w:delText>
        </w:r>
      </w:del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 SOFA score </w:t>
      </w:r>
      <w:ins w:id="17" w:author="SNUH" w:date="2018-11-23T17:46:00Z">
        <w:r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t xml:space="preserve">= </w:t>
        </w:r>
      </w:ins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>Sequential Organ Failure Assessent score</w:t>
      </w:r>
      <w:del w:id="18" w:author="SNUH" w:date="2018-11-23T17:46:00Z">
        <w:r w:rsidR="00B9586A" w:rsidRPr="00913E87" w:rsidDel="00913E87"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delText>;</w:delText>
        </w:r>
      </w:del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 ANC </w:t>
      </w:r>
      <w:ins w:id="19" w:author="SNUH" w:date="2018-11-23T17:46:00Z">
        <w:r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t xml:space="preserve">= </w:t>
        </w:r>
      </w:ins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>absolute neutrophil count</w:t>
      </w:r>
      <w:del w:id="20" w:author="SNUH" w:date="2018-11-23T17:46:00Z">
        <w:r w:rsidR="00B9586A" w:rsidRPr="00913E87" w:rsidDel="00913E87"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delText>,</w:delText>
        </w:r>
      </w:del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 NIV </w:t>
      </w:r>
      <w:ins w:id="21" w:author="SNUH" w:date="2018-11-23T17:46:00Z">
        <w:r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t xml:space="preserve">= </w:t>
        </w:r>
      </w:ins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>noninvasive ventilation</w:t>
      </w:r>
      <w:del w:id="22" w:author="SNUH" w:date="2018-11-23T17:46:00Z">
        <w:r w:rsidR="00B9586A" w:rsidRPr="00913E87" w:rsidDel="00913E87"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delText>,</w:delText>
        </w:r>
      </w:del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 HFNC</w:t>
      </w:r>
      <w:ins w:id="23" w:author="SNUH" w:date="2018-11-23T17:46:00Z">
        <w:r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t xml:space="preserve"> =</w:t>
        </w:r>
      </w:ins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 high flow nasal cannula</w:t>
      </w:r>
      <w:del w:id="24" w:author="SNUH" w:date="2018-11-23T17:46:00Z">
        <w:r w:rsidR="00B9586A" w:rsidRPr="00913E87" w:rsidDel="00913E87"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delText>,</w:delText>
        </w:r>
      </w:del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 MV </w:t>
      </w:r>
      <w:ins w:id="25" w:author="SNUH" w:date="2018-11-23T17:46:00Z">
        <w:r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t xml:space="preserve">= </w:t>
        </w:r>
      </w:ins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>mechanical ventilation</w:t>
      </w:r>
      <w:bookmarkStart w:id="26" w:name="_GoBack"/>
      <w:bookmarkEnd w:id="26"/>
      <w:del w:id="27" w:author="SNUH" w:date="2018-11-23T17:46:00Z">
        <w:r w:rsidR="00B9586A" w:rsidRPr="00913E87" w:rsidDel="00913E87"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delText>,</w:delText>
        </w:r>
      </w:del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 CRRT </w:t>
      </w:r>
      <w:ins w:id="28" w:author="SNUH" w:date="2018-11-23T17:46:00Z">
        <w:r>
          <w:rPr>
            <w:rFonts w:ascii="Times New Roman" w:eastAsia="맑은 고딕" w:hAnsi="Times New Roman" w:cs="Times New Roman"/>
            <w:color w:val="000000"/>
            <w:kern w:val="24"/>
            <w:szCs w:val="24"/>
          </w:rPr>
          <w:t xml:space="preserve">= </w:t>
        </w:r>
      </w:ins>
      <w:r w:rsidR="00B9586A" w:rsidRPr="00913E87">
        <w:rPr>
          <w:rFonts w:ascii="Times New Roman" w:eastAsia="맑은 고딕" w:hAnsi="Times New Roman" w:cs="Times New Roman"/>
          <w:color w:val="000000"/>
          <w:kern w:val="24"/>
          <w:szCs w:val="24"/>
        </w:rPr>
        <w:t>continuous renal replacement therapy.</w:t>
      </w:r>
    </w:p>
    <w:p w:rsidR="00B9586A" w:rsidRDefault="00B9586A" w:rsidP="00B9586A">
      <w:pPr>
        <w:widowControl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24"/>
          <w:szCs w:val="24"/>
        </w:rPr>
      </w:pPr>
      <w:r w:rsidRPr="009B61A4">
        <w:rPr>
          <w:rFonts w:ascii="Times New Roman" w:eastAsia="맑은 고딕" w:hAnsi="Times New Roman" w:cs="Times New Roman" w:hint="eastAsia"/>
          <w:color w:val="000000"/>
          <w:kern w:val="24"/>
          <w:szCs w:val="24"/>
        </w:rPr>
        <w:t xml:space="preserve">Data are presented as n (%) or mean </w:t>
      </w:r>
      <w:r w:rsidRPr="009B61A4">
        <w:rPr>
          <w:rFonts w:ascii="Times New Roman" w:eastAsia="맑은 고딕" w:hAnsi="Times New Roman" w:cs="Times New Roman" w:hint="eastAsia"/>
          <w:color w:val="000000"/>
          <w:kern w:val="24"/>
          <w:szCs w:val="24"/>
        </w:rPr>
        <w:t>±</w:t>
      </w:r>
      <w:r w:rsidRPr="009B61A4">
        <w:rPr>
          <w:rFonts w:ascii="Times New Roman" w:eastAsia="맑은 고딕" w:hAnsi="Times New Roman" w:cs="Times New Roman" w:hint="eastAsia"/>
          <w:color w:val="000000"/>
          <w:kern w:val="24"/>
          <w:szCs w:val="24"/>
        </w:rPr>
        <w:t xml:space="preserve"> SD</w:t>
      </w:r>
      <w:r w:rsidRPr="009B61A4">
        <w:rPr>
          <w:rFonts w:ascii="Times New Roman" w:eastAsia="맑은 고딕" w:hAnsi="Times New Roman" w:cs="Times New Roman"/>
          <w:color w:val="000000"/>
          <w:kern w:val="24"/>
          <w:szCs w:val="24"/>
        </w:rPr>
        <w:t xml:space="preserve">. </w:t>
      </w:r>
    </w:p>
    <w:p w:rsidR="00BB2D3D" w:rsidRPr="001F0F51" w:rsidRDefault="001F0F51" w:rsidP="001F0F51">
      <w:pPr>
        <w:spacing w:line="480" w:lineRule="auto"/>
        <w:rPr>
          <w:rFonts w:ascii="Times New Roman" w:hAnsi="Times New Roman" w:cs="Times New Roman" w:hint="eastAsia"/>
        </w:rPr>
      </w:pPr>
      <w:ins w:id="29" w:author="SNUH" w:date="2018-11-23T17:43:00Z">
        <w:r w:rsidRPr="001F0F51">
          <w:rPr>
            <w:rFonts w:ascii="Times New Roman" w:hAnsi="Times New Roman" w:cs="Times New Roman"/>
            <w:vertAlign w:val="superscript"/>
          </w:rPr>
          <w:lastRenderedPageBreak/>
          <w:t>a</w:t>
        </w:r>
        <w:r w:rsidRPr="005B6307">
          <w:rPr>
            <w:rFonts w:ascii="Times New Roman" w:hAnsi="Times New Roman" w:cs="Times New Roman"/>
          </w:rPr>
          <w:t>Others included large cell neuroendocrine carcinoma</w:t>
        </w:r>
        <w:r>
          <w:rPr>
            <w:rFonts w:ascii="Times New Roman" w:hAnsi="Times New Roman" w:cs="Times New Roman"/>
          </w:rPr>
          <w:t xml:space="preserve"> and sarcomatoid carcinoma</w:t>
        </w:r>
        <w:r w:rsidRPr="005B6307">
          <w:rPr>
            <w:rFonts w:ascii="Times New Roman" w:hAnsi="Times New Roman" w:cs="Times New Roman"/>
          </w:rPr>
          <w:t xml:space="preserve">. </w:t>
        </w:r>
      </w:ins>
    </w:p>
    <w:sectPr w:rsidR="00BB2D3D" w:rsidRPr="001F0F51" w:rsidSect="00B9586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5F5A" w:rsidRDefault="00D35F5A" w:rsidP="004235F8">
      <w:pPr>
        <w:spacing w:after="0" w:line="240" w:lineRule="auto"/>
      </w:pPr>
      <w:r>
        <w:separator/>
      </w:r>
    </w:p>
  </w:endnote>
  <w:endnote w:type="continuationSeparator" w:id="0">
    <w:p w:rsidR="00D35F5A" w:rsidRDefault="00D35F5A" w:rsidP="00423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5F5A" w:rsidRDefault="00D35F5A" w:rsidP="004235F8">
      <w:pPr>
        <w:spacing w:after="0" w:line="240" w:lineRule="auto"/>
      </w:pPr>
      <w:r>
        <w:separator/>
      </w:r>
    </w:p>
  </w:footnote>
  <w:footnote w:type="continuationSeparator" w:id="0">
    <w:p w:rsidR="00D35F5A" w:rsidRDefault="00D35F5A" w:rsidP="004235F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NUH">
    <w15:presenceInfo w15:providerId="None" w15:userId="SNU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86A"/>
    <w:rsid w:val="00036CC0"/>
    <w:rsid w:val="000A0A4C"/>
    <w:rsid w:val="001F0F51"/>
    <w:rsid w:val="002105D3"/>
    <w:rsid w:val="003A275E"/>
    <w:rsid w:val="004235F8"/>
    <w:rsid w:val="00426102"/>
    <w:rsid w:val="00513169"/>
    <w:rsid w:val="005D3195"/>
    <w:rsid w:val="00832674"/>
    <w:rsid w:val="008966F3"/>
    <w:rsid w:val="00913E87"/>
    <w:rsid w:val="00B25432"/>
    <w:rsid w:val="00B9586A"/>
    <w:rsid w:val="00BB2D3D"/>
    <w:rsid w:val="00D35F5A"/>
    <w:rsid w:val="00D562A8"/>
    <w:rsid w:val="00E175CF"/>
    <w:rsid w:val="00E30896"/>
    <w:rsid w:val="00E44584"/>
    <w:rsid w:val="00F564C1"/>
    <w:rsid w:val="00F8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F5B9E3-8A28-4CB8-BDB2-078E74797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58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5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235F8"/>
  </w:style>
  <w:style w:type="paragraph" w:styleId="a4">
    <w:name w:val="footer"/>
    <w:basedOn w:val="a"/>
    <w:link w:val="Char0"/>
    <w:uiPriority w:val="99"/>
    <w:unhideWhenUsed/>
    <w:rsid w:val="004235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235F8"/>
  </w:style>
  <w:style w:type="paragraph" w:styleId="a5">
    <w:name w:val="Balloon Text"/>
    <w:basedOn w:val="a"/>
    <w:link w:val="Char1"/>
    <w:uiPriority w:val="99"/>
    <w:semiHidden/>
    <w:unhideWhenUsed/>
    <w:rsid w:val="00F81A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81A4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2</TotalTime>
  <Pages>3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SNUH</cp:lastModifiedBy>
  <cp:revision>7</cp:revision>
  <dcterms:created xsi:type="dcterms:W3CDTF">2018-10-19T08:27:00Z</dcterms:created>
  <dcterms:modified xsi:type="dcterms:W3CDTF">2018-11-23T08:46:00Z</dcterms:modified>
</cp:coreProperties>
</file>